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D7F" w:rsidRDefault="00A97D7F">
      <w:pPr>
        <w:bidi w:val="0"/>
      </w:pPr>
      <w:r>
        <w:rPr>
          <w:rFonts w:asciiTheme="majorBidi" w:hAnsiTheme="majorBidi" w:cstheme="majorBidi"/>
          <w:b/>
          <w:bCs/>
        </w:rPr>
        <w:t>T</w:t>
      </w:r>
      <w:r w:rsidRPr="002A0B7D">
        <w:rPr>
          <w:rFonts w:asciiTheme="majorBidi" w:hAnsiTheme="majorBidi" w:cstheme="majorBidi"/>
          <w:b/>
          <w:bCs/>
        </w:rPr>
        <w:t xml:space="preserve">able </w:t>
      </w:r>
      <w:r>
        <w:rPr>
          <w:rFonts w:asciiTheme="majorBidi" w:hAnsiTheme="majorBidi" w:cstheme="majorBidi"/>
          <w:b/>
          <w:bCs/>
        </w:rPr>
        <w:t>S</w:t>
      </w:r>
      <w:r w:rsidRPr="002A0B7D">
        <w:rPr>
          <w:rFonts w:asciiTheme="majorBidi" w:hAnsiTheme="majorBidi" w:cstheme="majorBidi"/>
          <w:b/>
          <w:bCs/>
        </w:rPr>
        <w:t>1A</w:t>
      </w:r>
    </w:p>
    <w:tbl>
      <w:tblPr>
        <w:tblW w:w="5697" w:type="dxa"/>
        <w:tblInd w:w="99" w:type="dxa"/>
        <w:tblLook w:val="04A0" w:firstRow="1" w:lastRow="0" w:firstColumn="1" w:lastColumn="0" w:noHBand="0" w:noVBand="1"/>
      </w:tblPr>
      <w:tblGrid>
        <w:gridCol w:w="4299"/>
        <w:gridCol w:w="1398"/>
      </w:tblGrid>
      <w:tr w:rsidR="00A97D7F" w:rsidRPr="00F611B7" w:rsidTr="00944B94">
        <w:trPr>
          <w:trHeight w:val="300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umber</w:t>
            </w:r>
            <w:r w:rsidRPr="00F611B7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of mice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mig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mo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motil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alization of cel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and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b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logica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asculatur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hemotax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developmental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chemotax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wound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ub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vessel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phogenesis of a branching structur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trophil chemotax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ax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vessel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lticellular organismal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u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lticellular organismal macromolecu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lage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ula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ound heal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n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grammed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ssu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lagen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positive regulation of cell mo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grin-mediated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signal trans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mmary gland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lticellular organismal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n filament-based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ymph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amino acid phosphory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rogrammed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ocomo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nching morphogenesis of a tub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mig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and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mbryonic development ending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 phase of mitotic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elle fis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euk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clear divi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mo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rdate embryonic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 pha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 pha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commun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ocomotory behavio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mopoietic or lymphoid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immune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immune system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euk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phogenesis of an epitheliu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ymph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mbrane invagin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mopoi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structur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intenance of protein lo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 utero embryonic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dermal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mbran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intenance of lo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ratin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al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lagen fibril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-substrate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-matrix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yeloid leuk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organell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regulation of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cytos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mune effector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aptive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commun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ular component siz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rati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daptive immune response based on somati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ocomo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rt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romosome segreg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zyme linked receptor protein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daptive immune response based on 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ymph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signal trans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hosphory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 cell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fung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positive regulation of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daptive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n filament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programmed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munoglobulin mediat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ctoder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tterning of blood vesse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havio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te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dermis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cytos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ymph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ngi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nonuclear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cytos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te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orus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kine-mediated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at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ransfer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eostasis of number of cel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endocy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tigen processing and presentation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rotein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response to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eukocyte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response to bacteriu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rtical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 o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alpha-beta 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 of 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programmed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-substrate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endocy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hosphat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vascular endothelial growth factor receptor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yeloid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protein kinase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immune effector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ymphocyte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s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hosphorus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protein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cycle checkpoi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-substrate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ssue remodel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placenta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membrane receptor prote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velopmental grow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siz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ute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estrogen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uk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skeletal system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productive developmental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protei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ki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DNA damag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rotein kinase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lacenta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response to str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molecular fun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al tub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induction of apoptosis by intracellular signa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iratory tub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cytosis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engulf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ster chromatid segreg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tigen processing and presentation of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racellular signaling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epithelial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phase of mitotic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alpha-bet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forming growth factor beta recepto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tic sister chromatid segreg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orphogenesis of a branching structur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pha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response to external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organell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senchymal-epithelial cell signal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tilag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 of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differentiation involved in embryoni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cycle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tigen processing and presentation of peptid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immune effector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ssif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 cell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damage response;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adaptiv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regulation of transforming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protein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rm cell mig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euk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B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duction of 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lpha-beta T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UV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iratory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adaptive immun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regulation of nitric oxide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hypersensi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ransfer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itotic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 cell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ute-phas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steroid hormon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regulation of immunoglobulin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vation of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ytokine pro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eletal system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nitric oxid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damage response; signal trans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mineral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form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component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skeletal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ute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intenance of location in cel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duction of programmed cell dea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ute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extravas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negative regulation of cellular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ung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tin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membrane receptor prote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tin filament-based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lease of cytochrome c from mitochondri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lpha-beta 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endoplasmic reticulum str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rogenital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molecule of bacterial orig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replication ini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ype II hypersensi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rophag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c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repai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negative regulation of transforming growth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idney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al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ymph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recombin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mammary gland duct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on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umor necrosis factor pro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 cell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ype IIa hypersensi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ononuclear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AP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myeloi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iated 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elle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tablishment of organelle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tigen processing and presentation of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D4-positiv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ionizing rad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morphogenesis involved in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grow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D4-positive;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ype II hypersensi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productive structur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esenchymal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crotubule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ype IIa hypersensi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angi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projecti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intenance of protein location in cel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hypoxi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nsaturated fatty ac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integrity checkpoi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totic cell cycle checkpoi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senchym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ceptor-mediated endocy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angi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ytokine pro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organic substa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vesicle-mediated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mmary gland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indl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protein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negative regulation of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protein complex assembl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senchymal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mesenchymal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optotic cell cleara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ratin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immunoglobul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R-nuclear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dermal growth factor receptor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process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transfer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immune system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recogni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actin filament leng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nching involved in mammar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macromolecular complex assembl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DNA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icrotubule-based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ndr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ndroitin sulfate proteoglyca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response to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NA process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eukocyte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response to unfolded prote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macromolecular complex subunit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I-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appaB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kinase/NF-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appaB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APKKK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hemopoi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macromolecul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growt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contra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glycan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ocrine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doplasmic reticulum unfolded protein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maturation by peptide bond cleavag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lysaccharid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leuk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fense response to bacteriu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-dependent DNA repl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icrotubule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hormon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negative regulation of kinase activ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kinase cascad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senchymal cell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ndroitin sulfat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matu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leukocyte mediated immun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n projectio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ody fluid leve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B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cosanoid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hinlipid</w:t>
            </w:r>
            <w:proofErr w:type="spellEnd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clear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vary gland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oprotei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DNA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al crest cell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ron ion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establishment o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ymphocy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m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shap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oxygen leve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ouble-strand break repai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multicellula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defens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system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mune response-regulating cell surfa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mechanical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homeosta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molecular fun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al cres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ucleocytoplasmic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B cell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siz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ttern specification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branching involved in salivary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mmune response-regulating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cromolecular complex assembl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negative regulation of cell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T cell mediated cytotoxic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endogenous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protein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romosom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myeloid leukocyt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astocyst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mononuclear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-apopto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cranial skeleton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regulation of actin polymerization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RNA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lymphocyte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ssue regen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mbrane 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cellular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etaphase plate 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ngression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NF-</w:t>
            </w:r>
            <w:proofErr w:type="spellStart"/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damage checkpoi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emale sex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mmary gland duct branch elong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polymer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negative regulation of epithelial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DNA damage response; signal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epidermis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ositive regulation of lymphocyte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acromolecular complex subunit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ranching involved 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en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romosome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A97D7F" w:rsidRPr="00F611B7" w:rsidTr="00944B94">
        <w:trPr>
          <w:trHeight w:val="285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tablishment of chromosome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D7F" w:rsidRPr="00F611B7" w:rsidRDefault="00A97D7F" w:rsidP="00944B9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611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C83BA3" w:rsidRDefault="00C83BA3" w:rsidP="006E16C0">
      <w:pPr>
        <w:bidi w:val="0"/>
        <w:rPr>
          <w:rFonts w:hint="cs"/>
          <w:rtl/>
        </w:rPr>
      </w:pPr>
    </w:p>
    <w:p w:rsidR="006E16C0" w:rsidRDefault="006E16C0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6E16C0" w:rsidRDefault="006E16C0" w:rsidP="006E16C0">
      <w:pPr>
        <w:bidi w:val="0"/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lastRenderedPageBreak/>
        <w:t>Table S1B</w:t>
      </w:r>
    </w:p>
    <w:tbl>
      <w:tblPr>
        <w:tblW w:w="6630" w:type="dxa"/>
        <w:tblInd w:w="99" w:type="dxa"/>
        <w:tblLook w:val="04A0" w:firstRow="1" w:lastRow="0" w:firstColumn="1" w:lastColumn="0" w:noHBand="0" w:noVBand="1"/>
      </w:tblPr>
      <w:tblGrid>
        <w:gridCol w:w="5232"/>
        <w:gridCol w:w="1398"/>
      </w:tblGrid>
      <w:tr w:rsidR="006E16C0" w:rsidTr="006E16C0">
        <w:trPr>
          <w:trHeight w:val="300"/>
        </w:trPr>
        <w:tc>
          <w:tcPr>
            <w:tcW w:w="5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umber of mice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xidation redu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condary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ic ac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boxylic ac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dermis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own fa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ctoder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tino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rpeno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terpeno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-soluble vitami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preno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lting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ir cycl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tamin A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hormon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tinol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itami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lip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ospho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hormone leve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rmon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ophosphat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u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iated 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sterol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thelial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pidermal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rati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keratin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ion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mbrane 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ximal/distal pattern form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l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eletal 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system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pendag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mb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l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eletal muscle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issu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sterol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i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in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mb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ppendag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soprenoid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hingo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i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ir cycle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ir follicl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ic ether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lting cycle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contra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tty ac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omyosin structur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nzene and derivativ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rogenital system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tral 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ute-phas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ute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tilag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iglycerid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ologica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yofibril assembl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phogenesis of an epitheliu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limb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mbryonic appendage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erol ether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bon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mediate filament-based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mediate filament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ylglycerol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erior/posterior pattern form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tinoic ac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boxylic ac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plement activ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ment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maturation by peptide bond cleavag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id local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le cell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ody fluid level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lood 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iated muscle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oglycan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ound heal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xtracellular structure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ttern specification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igment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vation of plasma proteins involved in acute inflammatory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plement activation; alternative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blood 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n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ipid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wound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iated muscle cell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omatic amino acid family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xenobiotic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yrosin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oral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component assembly involved in morph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m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ganic ac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ine nucleotid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umoral immune response mediated by circulating immunoglobul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ite fat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mplement activation; classical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mission of nerve impul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hexose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response to external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aldehyd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nsory orga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lesterol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rmediate filament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lcium ion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tide cross-link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erolipi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stablishment of planar polarit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matu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hormon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philic cell adhes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n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tal ion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tin cytoskeleton organiz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ossif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yruvate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erol transpor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nzyme linked receptor protein signaling pathwa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peptide hormon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diac muscle tissue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omatic compoun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rphogenesis of a polarized epitheliu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lipid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onosaccharide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e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 me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e biosynthe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gulation of epithelial cell prolifer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otein process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ondrocyte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tral lip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uconeogene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mmary gland developme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ssific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mmunoglobulin mediated immune respons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sponse to endogenous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metal ion homeostasi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sitive regulation of cell differenti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eostat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response to steroid hormone stimulu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ular amino acid catabolic proces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E16C0" w:rsidTr="006E16C0">
        <w:trPr>
          <w:trHeight w:val="285"/>
        </w:trPr>
        <w:tc>
          <w:tcPr>
            <w:tcW w:w="5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gative regulation of blood coagula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E16C0" w:rsidRDefault="006E16C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6E16C0" w:rsidRDefault="006E16C0" w:rsidP="006E16C0"/>
    <w:p w:rsidR="006E16C0" w:rsidRDefault="006E16C0" w:rsidP="006E16C0">
      <w:pPr>
        <w:bidi w:val="0"/>
      </w:pPr>
    </w:p>
    <w:sectPr w:rsidR="006E16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D7F"/>
    <w:rsid w:val="006E16C0"/>
    <w:rsid w:val="00A97D7F"/>
    <w:rsid w:val="00C8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D7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97D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7D7F"/>
    <w:rPr>
      <w:color w:val="800080"/>
      <w:u w:val="single"/>
    </w:rPr>
  </w:style>
  <w:style w:type="paragraph" w:customStyle="1" w:styleId="xl63">
    <w:name w:val="xl63"/>
    <w:basedOn w:val="Normal"/>
    <w:rsid w:val="00A97D7F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7D7F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D7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97D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7D7F"/>
    <w:rPr>
      <w:color w:val="800080"/>
      <w:u w:val="single"/>
    </w:rPr>
  </w:style>
  <w:style w:type="paragraph" w:customStyle="1" w:styleId="xl63">
    <w:name w:val="xl63"/>
    <w:basedOn w:val="Normal"/>
    <w:rsid w:val="00A97D7F"/>
    <w:pP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5">
    <w:name w:val="xl65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97D7F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97D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14</Words>
  <Characters>18321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2</cp:revision>
  <dcterms:created xsi:type="dcterms:W3CDTF">2013-02-07T08:19:00Z</dcterms:created>
  <dcterms:modified xsi:type="dcterms:W3CDTF">2013-02-07T08:19:00Z</dcterms:modified>
</cp:coreProperties>
</file>